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FE037" w14:textId="41E507EC" w:rsidR="007B5C47" w:rsidRPr="00002008" w:rsidRDefault="007B5766" w:rsidP="003859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8357805"/>
      <w:r w:rsidRPr="00002008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</w:t>
      </w:r>
      <w:r w:rsidRPr="000020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2008" w:rsidRPr="00002008">
        <w:rPr>
          <w:rFonts w:ascii="Times New Roman" w:hAnsi="Times New Roman" w:cs="Times New Roman"/>
          <w:sz w:val="24"/>
          <w:szCs w:val="24"/>
          <w:lang w:val="en-US"/>
        </w:rPr>
        <w:t>Renal biopsy immunofluorescence in both groups</w:t>
      </w:r>
      <w:r w:rsidR="00C45E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implesTabela2"/>
        <w:tblW w:w="5812" w:type="dxa"/>
        <w:tblBorders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851"/>
        <w:gridCol w:w="992"/>
      </w:tblGrid>
      <w:tr w:rsidR="007B5766" w:rsidRPr="008A0706" w14:paraId="0A25F88B" w14:textId="77777777" w:rsidTr="00385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bookmarkEnd w:id="0"/>
          <w:p w14:paraId="4E7FF045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4FB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UP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315F69" w14:textId="77777777" w:rsidR="007B5766" w:rsidRPr="008A0706" w:rsidRDefault="007B5766" w:rsidP="003859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  <w:r w:rsidRPr="00B04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unofluorescence intensity score</w:t>
            </w:r>
          </w:p>
        </w:tc>
      </w:tr>
      <w:tr w:rsidR="007B5766" w:rsidRPr="008A0706" w14:paraId="28F19FDE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6DBCA537" w14:textId="77777777" w:rsidR="007B5766" w:rsidRPr="00B04FB9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791B1C13" w14:textId="77777777" w:rsidR="007B5766" w:rsidRPr="00B04FB9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gM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2010F0BA" w14:textId="77777777" w:rsidR="007B5766" w:rsidRPr="00B04FB9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gG</w:t>
            </w: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4EFD1BB" w14:textId="77777777" w:rsidR="007B5766" w:rsidRPr="00B04FB9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gA</w:t>
            </w: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3F4DDBAF" w14:textId="77777777" w:rsidR="007B5766" w:rsidRPr="00B04FB9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3</w:t>
            </w:r>
          </w:p>
        </w:tc>
      </w:tr>
      <w:tr w:rsidR="007B5766" w:rsidRPr="008A0706" w14:paraId="5C3F5320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8ED293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noWrap/>
            <w:hideMark/>
          </w:tcPr>
          <w:p w14:paraId="7A3143D1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F0390C7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6D5F2D7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D2060F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B5766" w:rsidRPr="008A0706" w14:paraId="102DB6E1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64DF20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D082B4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32F015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313469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B497BB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38B4FD6C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4CD9654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noWrap/>
            <w:hideMark/>
          </w:tcPr>
          <w:p w14:paraId="1E0CDE06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AE46EC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EE3B529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A9AF3F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</w:tr>
      <w:tr w:rsidR="007B5766" w:rsidRPr="008A0706" w14:paraId="035BD690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6AE3B1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ADAD68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E239CA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CFA70B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480E5D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26D4CC00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542FE71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noWrap/>
            <w:hideMark/>
          </w:tcPr>
          <w:p w14:paraId="262834BB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F7BB130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74974AC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0DDC99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42156053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A2DD7D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17D4D0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4BDF37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BF2EE7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71961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7D3939C5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91D31EF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noWrap/>
            <w:hideMark/>
          </w:tcPr>
          <w:p w14:paraId="0011793E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64E3B7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E80B30E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6203D0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28056997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6A3A66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4F0A08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40D0D7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988C37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47F818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6B253657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2B09A86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noWrap/>
            <w:hideMark/>
          </w:tcPr>
          <w:p w14:paraId="7C24EA42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F3BCF41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48AAC09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F68A51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1E2C9FBD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A29D9F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859389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79C024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CD08F5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DD7DB6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B5766" w:rsidRPr="008A0706" w14:paraId="21C6EA09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F8C970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noWrap/>
            <w:hideMark/>
          </w:tcPr>
          <w:p w14:paraId="535494DE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EDFF7EA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136C219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C0F6BF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2BDDFD92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0D1D48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292DF7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D562A1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3584BE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324717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61E98781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E559710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noWrap/>
            <w:hideMark/>
          </w:tcPr>
          <w:p w14:paraId="34913687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1E59A4E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05D8432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A52E2F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7714E117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00562D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Ehrlichiosi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F6CEEB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6CEDA8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E6092B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FA86E0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4D292280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70C2584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  <w:hideMark/>
          </w:tcPr>
          <w:p w14:paraId="28082407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5AE9BF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9C62FFC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2BAA17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135534BB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1D62CA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63B481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107986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130084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7A516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307C567D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D4A799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  <w:hideMark/>
          </w:tcPr>
          <w:p w14:paraId="672E853A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B9EA71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D63F23A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507A9B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58C501AC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0ECC82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C85B90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6D6FF7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6D299A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E1CEBE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6BB4050B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DE1B99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  <w:hideMark/>
          </w:tcPr>
          <w:p w14:paraId="1BD57694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32D5DE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4439824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306588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7ED4E518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3273C0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8F7739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DDA3E4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E54809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092B74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0382EBE4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865C666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  <w:hideMark/>
          </w:tcPr>
          <w:p w14:paraId="03791A7D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F9E24F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86BD3AE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A49207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08F9188D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A03908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lastRenderedPageBreak/>
              <w:t>Control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B8D261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6BB15A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7F8292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C0C959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0E423E8B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2F9C0F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  <w:hideMark/>
          </w:tcPr>
          <w:p w14:paraId="5882C630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F9F801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FAC0CAA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6EA87A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7449E32A" w14:textId="77777777" w:rsidTr="0038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661578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524E32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8EB771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205DBE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B906E2" w14:textId="77777777" w:rsidR="007B5766" w:rsidRPr="008A0706" w:rsidRDefault="007B5766" w:rsidP="003859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7B5766" w:rsidRPr="008A0706" w14:paraId="50B45E6F" w14:textId="77777777" w:rsidTr="00385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noWrap/>
            <w:hideMark/>
          </w:tcPr>
          <w:p w14:paraId="519CC502" w14:textId="77777777" w:rsidR="007B5766" w:rsidRPr="008A0706" w:rsidRDefault="007B5766" w:rsidP="003859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4FB9">
              <w:rPr>
                <w:rStyle w:val="highlight"/>
                <w:rFonts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63EB639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E149AD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3D448B1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1F575C8" w14:textId="77777777" w:rsidR="007B5766" w:rsidRPr="008A0706" w:rsidRDefault="007B5766" w:rsidP="003859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07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</w:tbl>
    <w:p w14:paraId="3D27D204" w14:textId="47D6FD9A" w:rsidR="003859EA" w:rsidRPr="00B137A6" w:rsidRDefault="003859EA" w:rsidP="003859EA">
      <w:pPr>
        <w:spacing w:after="0" w:line="480" w:lineRule="auto"/>
        <w:jc w:val="both"/>
        <w:rPr>
          <w:rStyle w:val="highlight"/>
          <w:rFonts w:ascii="Times New Roman" w:hAnsi="Times New Roman"/>
          <w:sz w:val="24"/>
          <w:szCs w:val="24"/>
          <w:lang w:val="en-US"/>
        </w:rPr>
      </w:pPr>
      <w:r w:rsidRPr="00B137A6">
        <w:rPr>
          <w:rFonts w:ascii="Times New Roman" w:hAnsi="Times New Roman"/>
          <w:sz w:val="24"/>
          <w:szCs w:val="24"/>
          <w:lang w:val="en-US"/>
        </w:rPr>
        <w:t>0 negative, 1+ weak staining, 2+ moderate staining, 3+ strong staining.</w:t>
      </w:r>
    </w:p>
    <w:p w14:paraId="6B704E7D" w14:textId="77777777" w:rsidR="007B5766" w:rsidRPr="003859EA" w:rsidRDefault="007B5766">
      <w:pPr>
        <w:rPr>
          <w:lang w:val="en-US"/>
        </w:rPr>
      </w:pPr>
    </w:p>
    <w:sectPr w:rsidR="007B5766" w:rsidRPr="003859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682CC" w14:textId="77777777" w:rsidR="00E10E59" w:rsidRDefault="00E10E59" w:rsidP="007B5766">
      <w:pPr>
        <w:spacing w:after="0" w:line="240" w:lineRule="auto"/>
      </w:pPr>
      <w:r>
        <w:separator/>
      </w:r>
    </w:p>
  </w:endnote>
  <w:endnote w:type="continuationSeparator" w:id="0">
    <w:p w14:paraId="0C4221C7" w14:textId="77777777" w:rsidR="00E10E59" w:rsidRDefault="00E10E59" w:rsidP="007B5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A403F" w14:textId="77777777" w:rsidR="00E10E59" w:rsidRDefault="00E10E59" w:rsidP="007B5766">
      <w:pPr>
        <w:spacing w:after="0" w:line="240" w:lineRule="auto"/>
      </w:pPr>
      <w:r>
        <w:separator/>
      </w:r>
    </w:p>
  </w:footnote>
  <w:footnote w:type="continuationSeparator" w:id="0">
    <w:p w14:paraId="236790DC" w14:textId="77777777" w:rsidR="00E10E59" w:rsidRDefault="00E10E59" w:rsidP="007B57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1A"/>
    <w:rsid w:val="00002008"/>
    <w:rsid w:val="001F3235"/>
    <w:rsid w:val="003859EA"/>
    <w:rsid w:val="0068511A"/>
    <w:rsid w:val="007B5766"/>
    <w:rsid w:val="007B5C47"/>
    <w:rsid w:val="008A0706"/>
    <w:rsid w:val="00B04FB9"/>
    <w:rsid w:val="00C45E10"/>
    <w:rsid w:val="00E10E59"/>
    <w:rsid w:val="00F8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598A0"/>
  <w15:chartTrackingRefBased/>
  <w15:docId w15:val="{11F3298B-7DA3-4CEB-B6D1-C51F76C1B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8A07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Fontepargpadro"/>
    <w:rsid w:val="00B04FB9"/>
  </w:style>
  <w:style w:type="paragraph" w:styleId="Cabealho">
    <w:name w:val="header"/>
    <w:basedOn w:val="Normal"/>
    <w:link w:val="CabealhoChar"/>
    <w:uiPriority w:val="99"/>
    <w:unhideWhenUsed/>
    <w:rsid w:val="007B57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B5766"/>
  </w:style>
  <w:style w:type="paragraph" w:styleId="Rodap">
    <w:name w:val="footer"/>
    <w:basedOn w:val="Normal"/>
    <w:link w:val="RodapChar"/>
    <w:uiPriority w:val="99"/>
    <w:unhideWhenUsed/>
    <w:rsid w:val="007B57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B5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07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llen Rodrigues Maia</dc:creator>
  <cp:keywords/>
  <dc:description/>
  <cp:lastModifiedBy>Suellen Rodrigues Maia</cp:lastModifiedBy>
  <cp:revision>4</cp:revision>
  <dcterms:created xsi:type="dcterms:W3CDTF">2021-07-27T19:17:00Z</dcterms:created>
  <dcterms:modified xsi:type="dcterms:W3CDTF">2021-07-28T12:54:00Z</dcterms:modified>
</cp:coreProperties>
</file>